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D3369" w14:textId="77777777" w:rsidR="003D0CCD" w:rsidRDefault="003D0CCD" w:rsidP="003D0CCD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Hlk120719176"/>
      <w:r>
        <w:rPr>
          <w:rFonts w:ascii="Times New Roman" w:hAnsi="Times New Roman" w:cs="Times New Roman"/>
          <w:b/>
          <w:bCs/>
          <w:sz w:val="22"/>
          <w:szCs w:val="22"/>
        </w:rPr>
        <w:t>S2 Table</w:t>
      </w:r>
      <w:r w:rsidRPr="002576CA">
        <w:rPr>
          <w:rFonts w:ascii="Times New Roman" w:hAnsi="Times New Roman" w:cs="Times New Roman"/>
          <w:b/>
          <w:bCs/>
          <w:sz w:val="22"/>
          <w:szCs w:val="22"/>
        </w:rPr>
        <w:t xml:space="preserve">.  </w:t>
      </w:r>
      <w:r w:rsidRPr="002576CA">
        <w:rPr>
          <w:rFonts w:ascii="Times New Roman" w:hAnsi="Times New Roman" w:cs="Times New Roman"/>
          <w:b/>
          <w:sz w:val="22"/>
          <w:szCs w:val="22"/>
        </w:rPr>
        <w:t>Statistical information for plasma Luminex cytokine/chemokine levels</w:t>
      </w:r>
      <w:r w:rsidRPr="002576CA">
        <w:rPr>
          <w:rFonts w:ascii="Times New Roman" w:hAnsi="Times New Roman" w:cs="Times New Roman"/>
          <w:bCs/>
          <w:sz w:val="22"/>
          <w:szCs w:val="22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13"/>
        <w:gridCol w:w="1847"/>
        <w:gridCol w:w="1440"/>
        <w:gridCol w:w="1440"/>
        <w:gridCol w:w="1530"/>
      </w:tblGrid>
      <w:tr w:rsidR="003D0CCD" w14:paraId="30AF32E2" w14:textId="77777777" w:rsidTr="003829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bookmarkEnd w:id="0"/>
          <w:p w14:paraId="0589F414" w14:textId="77777777" w:rsidR="003D0CCD" w:rsidRPr="0033299D" w:rsidRDefault="003D0CCD" w:rsidP="003829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Analyte</w:t>
            </w:r>
          </w:p>
        </w:tc>
        <w:tc>
          <w:tcPr>
            <w:tcW w:w="1847" w:type="dxa"/>
          </w:tcPr>
          <w:p w14:paraId="186547D5" w14:textId="77777777" w:rsidR="003D0CCD" w:rsidRPr="0033299D" w:rsidRDefault="003D0CCD" w:rsidP="003829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Timepoint</w:t>
            </w:r>
          </w:p>
        </w:tc>
        <w:tc>
          <w:tcPr>
            <w:tcW w:w="1440" w:type="dxa"/>
          </w:tcPr>
          <w:p w14:paraId="0081826F" w14:textId="77777777" w:rsidR="003D0CCD" w:rsidRPr="0033299D" w:rsidRDefault="003D0CCD" w:rsidP="003829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 xml:space="preserve"> v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40" w:type="dxa"/>
          </w:tcPr>
          <w:p w14:paraId="03759DD1" w14:textId="77777777" w:rsidR="003D0CCD" w:rsidRPr="0033299D" w:rsidRDefault="003D0CCD" w:rsidP="003829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 xml:space="preserve"> v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530" w:type="dxa"/>
          </w:tcPr>
          <w:p w14:paraId="523404F6" w14:textId="77777777" w:rsidR="003D0CCD" w:rsidRPr="0033299D" w:rsidRDefault="003D0CCD" w:rsidP="003829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 xml:space="preserve"> v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3D0CCD" w14:paraId="354FE927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4C3FD6B3" w14:textId="77777777" w:rsidR="003D0CCD" w:rsidRPr="0033299D" w:rsidRDefault="003D0CCD" w:rsidP="003829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TARC (CCL17)</w:t>
            </w:r>
          </w:p>
        </w:tc>
        <w:tc>
          <w:tcPr>
            <w:tcW w:w="1847" w:type="dxa"/>
          </w:tcPr>
          <w:p w14:paraId="481C7F9F" w14:textId="77777777" w:rsidR="003D0CCD" w:rsidRPr="0033299D" w:rsidRDefault="003D0CCD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Day 0</w:t>
            </w:r>
          </w:p>
        </w:tc>
        <w:tc>
          <w:tcPr>
            <w:tcW w:w="1440" w:type="dxa"/>
          </w:tcPr>
          <w:p w14:paraId="0858D480" w14:textId="77777777" w:rsidR="003D0CCD" w:rsidRPr="0033299D" w:rsidRDefault="003D0CCD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0.0018</w:t>
            </w:r>
          </w:p>
        </w:tc>
        <w:tc>
          <w:tcPr>
            <w:tcW w:w="1440" w:type="dxa"/>
          </w:tcPr>
          <w:p w14:paraId="52DCEEE4" w14:textId="77777777" w:rsidR="003D0CCD" w:rsidRPr="0033299D" w:rsidRDefault="003D0CCD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</w:p>
        </w:tc>
        <w:tc>
          <w:tcPr>
            <w:tcW w:w="1530" w:type="dxa"/>
          </w:tcPr>
          <w:p w14:paraId="00C58A1B" w14:textId="77777777" w:rsidR="003D0CCD" w:rsidRPr="0033299D" w:rsidRDefault="003D0CCD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0.113</w:t>
            </w:r>
          </w:p>
        </w:tc>
      </w:tr>
      <w:tr w:rsidR="003D0CCD" w14:paraId="31E623A2" w14:textId="77777777" w:rsidTr="00382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55B0519D" w14:textId="77777777" w:rsidR="003D0CCD" w:rsidRPr="0033299D" w:rsidRDefault="003D0CCD" w:rsidP="003829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MIP-3β (CCL19)</w:t>
            </w:r>
          </w:p>
        </w:tc>
        <w:tc>
          <w:tcPr>
            <w:tcW w:w="1847" w:type="dxa"/>
          </w:tcPr>
          <w:p w14:paraId="6837CE36" w14:textId="77777777" w:rsidR="003D0CCD" w:rsidRPr="0033299D" w:rsidRDefault="003D0CCD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Day 0</w:t>
            </w:r>
          </w:p>
        </w:tc>
        <w:tc>
          <w:tcPr>
            <w:tcW w:w="1440" w:type="dxa"/>
          </w:tcPr>
          <w:p w14:paraId="3FEECB6E" w14:textId="77777777" w:rsidR="003D0CCD" w:rsidRPr="0033299D" w:rsidRDefault="003D0CCD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0.0035</w:t>
            </w:r>
          </w:p>
        </w:tc>
        <w:tc>
          <w:tcPr>
            <w:tcW w:w="1440" w:type="dxa"/>
          </w:tcPr>
          <w:p w14:paraId="46FEFE52" w14:textId="77777777" w:rsidR="003D0CCD" w:rsidRPr="0033299D" w:rsidRDefault="003D0CCD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</w:p>
        </w:tc>
        <w:tc>
          <w:tcPr>
            <w:tcW w:w="1530" w:type="dxa"/>
          </w:tcPr>
          <w:p w14:paraId="3F6F74F1" w14:textId="77777777" w:rsidR="003D0CCD" w:rsidRPr="0033299D" w:rsidRDefault="003D0CCD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0.0374</w:t>
            </w:r>
          </w:p>
        </w:tc>
      </w:tr>
      <w:tr w:rsidR="003D0CCD" w14:paraId="4F6B8600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64F1CEC6" w14:textId="77777777" w:rsidR="003D0CCD" w:rsidRPr="0033299D" w:rsidRDefault="003D0CCD" w:rsidP="003829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CXCL9</w:t>
            </w:r>
          </w:p>
        </w:tc>
        <w:tc>
          <w:tcPr>
            <w:tcW w:w="1847" w:type="dxa"/>
          </w:tcPr>
          <w:p w14:paraId="2B96625D" w14:textId="77777777" w:rsidR="003D0CCD" w:rsidRPr="0033299D" w:rsidRDefault="003D0CCD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Day 0</w:t>
            </w:r>
          </w:p>
        </w:tc>
        <w:tc>
          <w:tcPr>
            <w:tcW w:w="1440" w:type="dxa"/>
          </w:tcPr>
          <w:p w14:paraId="43485ADC" w14:textId="77777777" w:rsidR="003D0CCD" w:rsidRPr="0033299D" w:rsidRDefault="003D0CCD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0.0118</w:t>
            </w:r>
          </w:p>
        </w:tc>
        <w:tc>
          <w:tcPr>
            <w:tcW w:w="1440" w:type="dxa"/>
          </w:tcPr>
          <w:p w14:paraId="49D271ED" w14:textId="77777777" w:rsidR="003D0CCD" w:rsidRPr="0033299D" w:rsidRDefault="003D0CCD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</w:p>
        </w:tc>
        <w:tc>
          <w:tcPr>
            <w:tcW w:w="1530" w:type="dxa"/>
          </w:tcPr>
          <w:p w14:paraId="2969804B" w14:textId="77777777" w:rsidR="003D0CCD" w:rsidRPr="0033299D" w:rsidRDefault="003D0CCD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0.0022</w:t>
            </w:r>
          </w:p>
        </w:tc>
      </w:tr>
      <w:tr w:rsidR="003D0CCD" w14:paraId="4355D661" w14:textId="77777777" w:rsidTr="00382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6B009626" w14:textId="77777777" w:rsidR="003D0CCD" w:rsidRPr="0033299D" w:rsidRDefault="003D0CCD" w:rsidP="003829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IL-2R</w:t>
            </w:r>
          </w:p>
        </w:tc>
        <w:tc>
          <w:tcPr>
            <w:tcW w:w="1847" w:type="dxa"/>
          </w:tcPr>
          <w:p w14:paraId="108D1C14" w14:textId="77777777" w:rsidR="003D0CCD" w:rsidRPr="0033299D" w:rsidRDefault="003D0CCD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Day 0</w:t>
            </w:r>
          </w:p>
        </w:tc>
        <w:tc>
          <w:tcPr>
            <w:tcW w:w="1440" w:type="dxa"/>
          </w:tcPr>
          <w:p w14:paraId="107AF0E1" w14:textId="77777777" w:rsidR="003D0CCD" w:rsidRPr="0033299D" w:rsidRDefault="003D0CCD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0.8916</w:t>
            </w:r>
          </w:p>
        </w:tc>
        <w:tc>
          <w:tcPr>
            <w:tcW w:w="1440" w:type="dxa"/>
          </w:tcPr>
          <w:p w14:paraId="57779166" w14:textId="77777777" w:rsidR="003D0CCD" w:rsidRPr="0033299D" w:rsidRDefault="003D0CCD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0.0777</w:t>
            </w:r>
          </w:p>
        </w:tc>
        <w:tc>
          <w:tcPr>
            <w:tcW w:w="1530" w:type="dxa"/>
          </w:tcPr>
          <w:p w14:paraId="2111CF99" w14:textId="77777777" w:rsidR="003D0CCD" w:rsidRPr="0033299D" w:rsidRDefault="003D0CCD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0.0736</w:t>
            </w:r>
          </w:p>
        </w:tc>
      </w:tr>
      <w:tr w:rsidR="003D0CCD" w14:paraId="71159C63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4F0E311D" w14:textId="77777777" w:rsidR="003D0CCD" w:rsidRPr="0033299D" w:rsidRDefault="003D0CCD" w:rsidP="003829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CCL7</w:t>
            </w:r>
          </w:p>
        </w:tc>
        <w:tc>
          <w:tcPr>
            <w:tcW w:w="1847" w:type="dxa"/>
          </w:tcPr>
          <w:p w14:paraId="6E7EF242" w14:textId="77777777" w:rsidR="003D0CCD" w:rsidRPr="0033299D" w:rsidRDefault="003D0CCD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Day 0</w:t>
            </w:r>
          </w:p>
        </w:tc>
        <w:tc>
          <w:tcPr>
            <w:tcW w:w="1440" w:type="dxa"/>
          </w:tcPr>
          <w:p w14:paraId="1720CE2F" w14:textId="77777777" w:rsidR="003D0CCD" w:rsidRPr="0033299D" w:rsidRDefault="003D0CCD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0.0073</w:t>
            </w:r>
          </w:p>
        </w:tc>
        <w:tc>
          <w:tcPr>
            <w:tcW w:w="1440" w:type="dxa"/>
          </w:tcPr>
          <w:p w14:paraId="60928C75" w14:textId="77777777" w:rsidR="003D0CCD" w:rsidRPr="0033299D" w:rsidRDefault="003D0CCD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0.0031</w:t>
            </w:r>
          </w:p>
        </w:tc>
        <w:tc>
          <w:tcPr>
            <w:tcW w:w="1530" w:type="dxa"/>
          </w:tcPr>
          <w:p w14:paraId="712344DC" w14:textId="77777777" w:rsidR="003D0CCD" w:rsidRPr="0033299D" w:rsidRDefault="003D0CCD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0.7633</w:t>
            </w:r>
          </w:p>
        </w:tc>
      </w:tr>
      <w:tr w:rsidR="003D0CCD" w14:paraId="176C5136" w14:textId="77777777" w:rsidTr="00382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651D7487" w14:textId="77777777" w:rsidR="003D0CCD" w:rsidRPr="0033299D" w:rsidRDefault="003D0CCD" w:rsidP="003829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CCL11</w:t>
            </w:r>
          </w:p>
        </w:tc>
        <w:tc>
          <w:tcPr>
            <w:tcW w:w="1847" w:type="dxa"/>
          </w:tcPr>
          <w:p w14:paraId="360C54E8" w14:textId="77777777" w:rsidR="003D0CCD" w:rsidRPr="0033299D" w:rsidRDefault="003D0CCD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Day 0</w:t>
            </w:r>
          </w:p>
        </w:tc>
        <w:tc>
          <w:tcPr>
            <w:tcW w:w="1440" w:type="dxa"/>
          </w:tcPr>
          <w:p w14:paraId="12221769" w14:textId="77777777" w:rsidR="003D0CCD" w:rsidRPr="0033299D" w:rsidRDefault="003D0CCD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0.1329</w:t>
            </w:r>
          </w:p>
        </w:tc>
        <w:tc>
          <w:tcPr>
            <w:tcW w:w="1440" w:type="dxa"/>
          </w:tcPr>
          <w:p w14:paraId="40E8C36D" w14:textId="77777777" w:rsidR="003D0CCD" w:rsidRPr="0033299D" w:rsidRDefault="003D0CCD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0.0206</w:t>
            </w:r>
          </w:p>
        </w:tc>
        <w:tc>
          <w:tcPr>
            <w:tcW w:w="1530" w:type="dxa"/>
          </w:tcPr>
          <w:p w14:paraId="3C9E13D9" w14:textId="77777777" w:rsidR="003D0CCD" w:rsidRPr="0033299D" w:rsidRDefault="003D0CCD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0.0728</w:t>
            </w:r>
          </w:p>
        </w:tc>
      </w:tr>
      <w:tr w:rsidR="003D0CCD" w14:paraId="3AD92DD4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3174553E" w14:textId="77777777" w:rsidR="003D0CCD" w:rsidRPr="0033299D" w:rsidRDefault="003D0CCD" w:rsidP="003829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CCL22</w:t>
            </w:r>
          </w:p>
        </w:tc>
        <w:tc>
          <w:tcPr>
            <w:tcW w:w="1847" w:type="dxa"/>
          </w:tcPr>
          <w:p w14:paraId="56F6F015" w14:textId="77777777" w:rsidR="003D0CCD" w:rsidRPr="0033299D" w:rsidRDefault="003D0CCD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Day 0</w:t>
            </w:r>
          </w:p>
        </w:tc>
        <w:tc>
          <w:tcPr>
            <w:tcW w:w="1440" w:type="dxa"/>
          </w:tcPr>
          <w:p w14:paraId="5A65372F" w14:textId="77777777" w:rsidR="003D0CCD" w:rsidRPr="0033299D" w:rsidRDefault="003D0CCD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0.0354</w:t>
            </w:r>
          </w:p>
        </w:tc>
        <w:tc>
          <w:tcPr>
            <w:tcW w:w="1440" w:type="dxa"/>
          </w:tcPr>
          <w:p w14:paraId="7802F2F1" w14:textId="77777777" w:rsidR="003D0CCD" w:rsidRPr="0033299D" w:rsidRDefault="003D0CCD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0.0047</w:t>
            </w:r>
          </w:p>
        </w:tc>
        <w:tc>
          <w:tcPr>
            <w:tcW w:w="1530" w:type="dxa"/>
          </w:tcPr>
          <w:p w14:paraId="242F04D5" w14:textId="77777777" w:rsidR="003D0CCD" w:rsidRPr="0033299D" w:rsidRDefault="003D0CCD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0.0998</w:t>
            </w:r>
          </w:p>
        </w:tc>
      </w:tr>
      <w:tr w:rsidR="003D0CCD" w14:paraId="2F4D073D" w14:textId="77777777" w:rsidTr="00382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38BFFEAD" w14:textId="77777777" w:rsidR="003D0CCD" w:rsidRPr="0033299D" w:rsidRDefault="003D0CCD" w:rsidP="003829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CCL24</w:t>
            </w:r>
          </w:p>
        </w:tc>
        <w:tc>
          <w:tcPr>
            <w:tcW w:w="1847" w:type="dxa"/>
          </w:tcPr>
          <w:p w14:paraId="3899F276" w14:textId="77777777" w:rsidR="003D0CCD" w:rsidRPr="0033299D" w:rsidRDefault="003D0CCD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Day 0</w:t>
            </w:r>
          </w:p>
        </w:tc>
        <w:tc>
          <w:tcPr>
            <w:tcW w:w="1440" w:type="dxa"/>
          </w:tcPr>
          <w:p w14:paraId="04F77AE1" w14:textId="77777777" w:rsidR="003D0CCD" w:rsidRPr="0033299D" w:rsidRDefault="003D0CCD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0.0423</w:t>
            </w:r>
          </w:p>
        </w:tc>
        <w:tc>
          <w:tcPr>
            <w:tcW w:w="1440" w:type="dxa"/>
          </w:tcPr>
          <w:p w14:paraId="2531AD55" w14:textId="77777777" w:rsidR="003D0CCD" w:rsidRPr="0033299D" w:rsidRDefault="003D0CCD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0.0328</w:t>
            </w:r>
          </w:p>
        </w:tc>
        <w:tc>
          <w:tcPr>
            <w:tcW w:w="1530" w:type="dxa"/>
          </w:tcPr>
          <w:p w14:paraId="7DD35411" w14:textId="77777777" w:rsidR="003D0CCD" w:rsidRPr="0033299D" w:rsidRDefault="003D0CCD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0.9572</w:t>
            </w:r>
          </w:p>
        </w:tc>
      </w:tr>
      <w:tr w:rsidR="003D0CCD" w14:paraId="44D68BD2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391B7AC3" w14:textId="77777777" w:rsidR="003D0CCD" w:rsidRPr="0033299D" w:rsidRDefault="003D0CCD" w:rsidP="003829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IL-2</w:t>
            </w:r>
          </w:p>
        </w:tc>
        <w:tc>
          <w:tcPr>
            <w:tcW w:w="1847" w:type="dxa"/>
          </w:tcPr>
          <w:p w14:paraId="6E416F3E" w14:textId="77777777" w:rsidR="003D0CCD" w:rsidRPr="0033299D" w:rsidRDefault="003D0CCD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Day 0</w:t>
            </w:r>
          </w:p>
        </w:tc>
        <w:tc>
          <w:tcPr>
            <w:tcW w:w="1440" w:type="dxa"/>
          </w:tcPr>
          <w:p w14:paraId="5F5586A5" w14:textId="77777777" w:rsidR="003D0CCD" w:rsidRPr="0033299D" w:rsidRDefault="003D0CCD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  <w:tc>
          <w:tcPr>
            <w:tcW w:w="1440" w:type="dxa"/>
          </w:tcPr>
          <w:p w14:paraId="6F1B6226" w14:textId="77777777" w:rsidR="003D0CCD" w:rsidRPr="0033299D" w:rsidRDefault="003D0CCD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0.0022</w:t>
            </w:r>
          </w:p>
        </w:tc>
        <w:tc>
          <w:tcPr>
            <w:tcW w:w="1530" w:type="dxa"/>
          </w:tcPr>
          <w:p w14:paraId="08912F77" w14:textId="77777777" w:rsidR="003D0CCD" w:rsidRPr="0033299D" w:rsidRDefault="003D0CCD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0.1346</w:t>
            </w:r>
          </w:p>
        </w:tc>
      </w:tr>
      <w:tr w:rsidR="003D0CCD" w14:paraId="7A717C73" w14:textId="77777777" w:rsidTr="00382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75BEDBD7" w14:textId="77777777" w:rsidR="003D0CCD" w:rsidRPr="0033299D" w:rsidRDefault="003D0CCD" w:rsidP="003829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M-CSF</w:t>
            </w:r>
          </w:p>
        </w:tc>
        <w:tc>
          <w:tcPr>
            <w:tcW w:w="1847" w:type="dxa"/>
          </w:tcPr>
          <w:p w14:paraId="3604BE2B" w14:textId="77777777" w:rsidR="003D0CCD" w:rsidRPr="0033299D" w:rsidRDefault="003D0CCD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Day 0</w:t>
            </w:r>
          </w:p>
        </w:tc>
        <w:tc>
          <w:tcPr>
            <w:tcW w:w="1440" w:type="dxa"/>
          </w:tcPr>
          <w:p w14:paraId="6F004339" w14:textId="77777777" w:rsidR="003D0CCD" w:rsidRPr="0033299D" w:rsidRDefault="003D0CCD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0.131</w:t>
            </w:r>
          </w:p>
        </w:tc>
        <w:tc>
          <w:tcPr>
            <w:tcW w:w="1440" w:type="dxa"/>
          </w:tcPr>
          <w:p w14:paraId="781FC61C" w14:textId="77777777" w:rsidR="003D0CCD" w:rsidRPr="0033299D" w:rsidRDefault="003D0CCD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0.3512</w:t>
            </w:r>
          </w:p>
        </w:tc>
        <w:tc>
          <w:tcPr>
            <w:tcW w:w="1530" w:type="dxa"/>
          </w:tcPr>
          <w:p w14:paraId="7600094B" w14:textId="77777777" w:rsidR="003D0CCD" w:rsidRPr="0033299D" w:rsidRDefault="003D0CCD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0.0079</w:t>
            </w:r>
          </w:p>
        </w:tc>
      </w:tr>
      <w:tr w:rsidR="003D0CCD" w14:paraId="207C93AD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6EC051DE" w14:textId="77777777" w:rsidR="003D0CCD" w:rsidRPr="0033299D" w:rsidRDefault="003D0CCD" w:rsidP="003829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TARC (CCL17)</w:t>
            </w:r>
          </w:p>
        </w:tc>
        <w:tc>
          <w:tcPr>
            <w:tcW w:w="1847" w:type="dxa"/>
          </w:tcPr>
          <w:p w14:paraId="6311A8DC" w14:textId="77777777" w:rsidR="003D0CCD" w:rsidRPr="0033299D" w:rsidRDefault="003D0CCD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Month 12</w:t>
            </w:r>
          </w:p>
        </w:tc>
        <w:tc>
          <w:tcPr>
            <w:tcW w:w="1440" w:type="dxa"/>
          </w:tcPr>
          <w:p w14:paraId="3787D976" w14:textId="77777777" w:rsidR="003D0CCD" w:rsidRPr="0033299D" w:rsidRDefault="003D0CCD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0.5748</w:t>
            </w:r>
          </w:p>
        </w:tc>
        <w:tc>
          <w:tcPr>
            <w:tcW w:w="1440" w:type="dxa"/>
          </w:tcPr>
          <w:p w14:paraId="71AE6007" w14:textId="77777777" w:rsidR="003D0CCD" w:rsidRPr="0033299D" w:rsidRDefault="003D0CCD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0.0164</w:t>
            </w:r>
          </w:p>
        </w:tc>
        <w:tc>
          <w:tcPr>
            <w:tcW w:w="1530" w:type="dxa"/>
          </w:tcPr>
          <w:p w14:paraId="49A6D66B" w14:textId="77777777" w:rsidR="003D0CCD" w:rsidRPr="0033299D" w:rsidRDefault="003D0CCD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0.3746</w:t>
            </w:r>
          </w:p>
        </w:tc>
      </w:tr>
      <w:tr w:rsidR="003D0CCD" w14:paraId="7905FF24" w14:textId="77777777" w:rsidTr="00382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663A0E4A" w14:textId="77777777" w:rsidR="003D0CCD" w:rsidRPr="0033299D" w:rsidRDefault="003D0CCD" w:rsidP="003829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MIP-3β (CCL19)</w:t>
            </w:r>
          </w:p>
        </w:tc>
        <w:tc>
          <w:tcPr>
            <w:tcW w:w="1847" w:type="dxa"/>
          </w:tcPr>
          <w:p w14:paraId="5C4320CC" w14:textId="77777777" w:rsidR="003D0CCD" w:rsidRPr="0033299D" w:rsidRDefault="003D0CCD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Month 12</w:t>
            </w:r>
          </w:p>
        </w:tc>
        <w:tc>
          <w:tcPr>
            <w:tcW w:w="1440" w:type="dxa"/>
          </w:tcPr>
          <w:p w14:paraId="164E0BE0" w14:textId="77777777" w:rsidR="003D0CCD" w:rsidRPr="0033299D" w:rsidRDefault="003D0CCD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0.5834</w:t>
            </w:r>
          </w:p>
        </w:tc>
        <w:tc>
          <w:tcPr>
            <w:tcW w:w="1440" w:type="dxa"/>
          </w:tcPr>
          <w:p w14:paraId="4B2A5B14" w14:textId="77777777" w:rsidR="003D0CCD" w:rsidRPr="0033299D" w:rsidRDefault="003D0CCD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0.0426</w:t>
            </w:r>
          </w:p>
        </w:tc>
        <w:tc>
          <w:tcPr>
            <w:tcW w:w="1530" w:type="dxa"/>
          </w:tcPr>
          <w:p w14:paraId="32F4EBC7" w14:textId="77777777" w:rsidR="003D0CCD" w:rsidRPr="0033299D" w:rsidRDefault="003D0CCD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0.1339</w:t>
            </w:r>
          </w:p>
        </w:tc>
      </w:tr>
      <w:tr w:rsidR="003D0CCD" w14:paraId="6AB5A4CB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7619FDB6" w14:textId="77777777" w:rsidR="003D0CCD" w:rsidRPr="0033299D" w:rsidRDefault="003D0CCD" w:rsidP="003829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CXCL9</w:t>
            </w:r>
          </w:p>
        </w:tc>
        <w:tc>
          <w:tcPr>
            <w:tcW w:w="1847" w:type="dxa"/>
          </w:tcPr>
          <w:p w14:paraId="5E273636" w14:textId="77777777" w:rsidR="003D0CCD" w:rsidRPr="0033299D" w:rsidRDefault="003D0CCD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Month 12</w:t>
            </w:r>
          </w:p>
        </w:tc>
        <w:tc>
          <w:tcPr>
            <w:tcW w:w="1440" w:type="dxa"/>
          </w:tcPr>
          <w:p w14:paraId="2157A2A4" w14:textId="77777777" w:rsidR="003D0CCD" w:rsidRPr="0033299D" w:rsidRDefault="003D0CCD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0.1532</w:t>
            </w:r>
          </w:p>
        </w:tc>
        <w:tc>
          <w:tcPr>
            <w:tcW w:w="1440" w:type="dxa"/>
          </w:tcPr>
          <w:p w14:paraId="3A072C12" w14:textId="77777777" w:rsidR="003D0CCD" w:rsidRPr="0033299D" w:rsidRDefault="003D0CCD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0.0035</w:t>
            </w:r>
          </w:p>
        </w:tc>
        <w:tc>
          <w:tcPr>
            <w:tcW w:w="1530" w:type="dxa"/>
          </w:tcPr>
          <w:p w14:paraId="403274BF" w14:textId="77777777" w:rsidR="003D0CCD" w:rsidRPr="0033299D" w:rsidRDefault="003D0CCD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0.0309</w:t>
            </w:r>
          </w:p>
        </w:tc>
      </w:tr>
      <w:tr w:rsidR="003D0CCD" w14:paraId="1DA05283" w14:textId="77777777" w:rsidTr="00382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557FDEAE" w14:textId="77777777" w:rsidR="003D0CCD" w:rsidRPr="0033299D" w:rsidRDefault="003D0CCD" w:rsidP="003829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IL-2R</w:t>
            </w:r>
          </w:p>
        </w:tc>
        <w:tc>
          <w:tcPr>
            <w:tcW w:w="1847" w:type="dxa"/>
          </w:tcPr>
          <w:p w14:paraId="258E985F" w14:textId="77777777" w:rsidR="003D0CCD" w:rsidRPr="0033299D" w:rsidRDefault="003D0CCD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Month 12</w:t>
            </w:r>
          </w:p>
        </w:tc>
        <w:tc>
          <w:tcPr>
            <w:tcW w:w="1440" w:type="dxa"/>
          </w:tcPr>
          <w:p w14:paraId="6A784236" w14:textId="77777777" w:rsidR="003D0CCD" w:rsidRPr="0033299D" w:rsidRDefault="003D0CCD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0.2006</w:t>
            </w:r>
          </w:p>
        </w:tc>
        <w:tc>
          <w:tcPr>
            <w:tcW w:w="1440" w:type="dxa"/>
          </w:tcPr>
          <w:p w14:paraId="2290F952" w14:textId="77777777" w:rsidR="003D0CCD" w:rsidRPr="0033299D" w:rsidRDefault="003D0CCD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0.1167</w:t>
            </w:r>
          </w:p>
        </w:tc>
        <w:tc>
          <w:tcPr>
            <w:tcW w:w="1530" w:type="dxa"/>
          </w:tcPr>
          <w:p w14:paraId="2EB98140" w14:textId="77777777" w:rsidR="003D0CCD" w:rsidRPr="0033299D" w:rsidRDefault="003D0CCD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>0.9202</w:t>
            </w:r>
          </w:p>
        </w:tc>
      </w:tr>
    </w:tbl>
    <w:p w14:paraId="2A8A3266" w14:textId="77777777" w:rsidR="003D0CCD" w:rsidRPr="0080743D" w:rsidRDefault="003D0CCD" w:rsidP="003D0CCD">
      <w:pPr>
        <w:jc w:val="both"/>
        <w:rPr>
          <w:rFonts w:ascii="Times New Roman" w:hAnsi="Times New Roman" w:cs="Times New Roman"/>
          <w:bCs/>
          <w:sz w:val="20"/>
          <w:szCs w:val="20"/>
        </w:rPr>
      </w:pPr>
      <w:r w:rsidRPr="0080743D">
        <w:rPr>
          <w:rFonts w:ascii="Times New Roman" w:hAnsi="Times New Roman" w:cs="Times New Roman"/>
          <w:bCs/>
          <w:sz w:val="20"/>
          <w:szCs w:val="20"/>
        </w:rPr>
        <w:t xml:space="preserve">Non-infected [no], low CAA [low], and high CAA [high]. </w:t>
      </w:r>
      <w:r w:rsidRPr="0080743D">
        <w:rPr>
          <w:rFonts w:ascii="Times New Roman" w:hAnsi="Times New Roman" w:cs="Times New Roman"/>
          <w:sz w:val="20"/>
          <w:szCs w:val="20"/>
        </w:rPr>
        <w:t>Wilcoxon rank-sum</w:t>
      </w:r>
      <w:r w:rsidRPr="0080743D">
        <w:rPr>
          <w:rFonts w:ascii="Times New Roman" w:hAnsi="Times New Roman" w:cs="Times New Roman"/>
          <w:bCs/>
          <w:sz w:val="20"/>
          <w:szCs w:val="20"/>
        </w:rPr>
        <w:t xml:space="preserve"> test performed on non-infected vs low CAA, or non-infected vs high CAA, or low CAA vs high CAA within each time point Day 0 or Month 12. P ≤ 0.05.</w:t>
      </w:r>
    </w:p>
    <w:p w14:paraId="373C1CEB" w14:textId="77777777" w:rsidR="00B72AD1" w:rsidRDefault="00B72AD1"/>
    <w:sectPr w:rsidR="00B72A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D3A"/>
    <w:rsid w:val="003D0CCD"/>
    <w:rsid w:val="00B72AD1"/>
    <w:rsid w:val="00C77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6C9B3"/>
  <w15:chartTrackingRefBased/>
  <w15:docId w15:val="{5522031D-80D6-440E-A504-F64E04884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D3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D0CC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hell Muir</dc:creator>
  <cp:keywords/>
  <dc:description/>
  <cp:lastModifiedBy>Roshell Muir</cp:lastModifiedBy>
  <cp:revision>2</cp:revision>
  <dcterms:created xsi:type="dcterms:W3CDTF">2022-12-01T14:42:00Z</dcterms:created>
  <dcterms:modified xsi:type="dcterms:W3CDTF">2022-12-01T14:42:00Z</dcterms:modified>
</cp:coreProperties>
</file>